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73ADB" w14:textId="700FC0C0" w:rsidR="000A259D" w:rsidRPr="006C3810" w:rsidRDefault="000A259D" w:rsidP="000A259D">
      <w:pPr>
        <w:tabs>
          <w:tab w:val="left" w:pos="3159"/>
        </w:tabs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3E1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137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277CE5">
        <w:rPr>
          <w:rFonts w:ascii="Times New Roman" w:hAnsi="Times New Roman" w:cs="Times New Roman"/>
          <w:b/>
          <w:sz w:val="24"/>
          <w:szCs w:val="24"/>
          <w:lang w:val="en-US"/>
        </w:rPr>
        <w:t>. Descriptive Statistics and vulnerability cutoff-points of the indicators that compose the 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277CE5">
        <w:rPr>
          <w:rFonts w:ascii="Times New Roman" w:hAnsi="Times New Roman" w:cs="Times New Roman"/>
          <w:b/>
          <w:sz w:val="24"/>
          <w:szCs w:val="24"/>
          <w:lang w:val="en-US"/>
        </w:rPr>
        <w:t>VI for th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homoclimatic region </w:t>
      </w:r>
    </w:p>
    <w:tbl>
      <w:tblPr>
        <w:tblStyle w:val="Tabelacomgrade"/>
        <w:tblW w:w="108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813"/>
        <w:gridCol w:w="813"/>
        <w:gridCol w:w="813"/>
        <w:gridCol w:w="813"/>
        <w:gridCol w:w="813"/>
        <w:gridCol w:w="813"/>
        <w:gridCol w:w="991"/>
        <w:gridCol w:w="863"/>
        <w:gridCol w:w="1945"/>
      </w:tblGrid>
      <w:tr w:rsidR="00AB2C57" w:rsidRPr="000A63F2" w14:paraId="549F68A2" w14:textId="77777777" w:rsidTr="00AB2C57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C20A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5FBB6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6352F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-HT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</w:tcBorders>
            <w:vAlign w:val="center"/>
          </w:tcPr>
          <w:p w14:paraId="58075B41" w14:textId="77A9FD21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</w:t>
            </w: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 Dif.</w:t>
            </w:r>
          </w:p>
        </w:tc>
        <w:tc>
          <w:tcPr>
            <w:tcW w:w="863" w:type="dxa"/>
            <w:vMerge w:val="restart"/>
            <w:tcBorders>
              <w:top w:val="single" w:sz="4" w:space="0" w:color="auto"/>
            </w:tcBorders>
            <w:vAlign w:val="center"/>
          </w:tcPr>
          <w:p w14:paraId="1E730B2B" w14:textId="6A1D793F" w:rsidR="00AB2C57" w:rsidRPr="00660723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45" w:type="dxa"/>
            <w:vMerge w:val="restart"/>
            <w:tcBorders>
              <w:top w:val="single" w:sz="4" w:space="0" w:color="auto"/>
            </w:tcBorders>
            <w:vAlign w:val="center"/>
          </w:tcPr>
          <w:p w14:paraId="3E8021D9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utoff-point</w:t>
            </w:r>
          </w:p>
        </w:tc>
      </w:tr>
      <w:tr w:rsidR="00AB2C57" w:rsidRPr="000A63F2" w14:paraId="4FB9BDDD" w14:textId="77777777" w:rsidTr="002D4479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F0C9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B1202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990A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1FBF6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BD25A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9333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8D077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x</w:t>
            </w:r>
          </w:p>
        </w:tc>
        <w:tc>
          <w:tcPr>
            <w:tcW w:w="991" w:type="dxa"/>
            <w:vMerge/>
            <w:vAlign w:val="center"/>
          </w:tcPr>
          <w:p w14:paraId="41481353" w14:textId="0BE1FCC0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vMerge/>
            <w:vAlign w:val="center"/>
          </w:tcPr>
          <w:p w14:paraId="38121CE7" w14:textId="0FF5F750" w:rsidR="00AB2C57" w:rsidRPr="00660723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45" w:type="dxa"/>
            <w:vMerge/>
            <w:tcBorders>
              <w:bottom w:val="single" w:sz="4" w:space="0" w:color="auto"/>
            </w:tcBorders>
            <w:vAlign w:val="center"/>
          </w:tcPr>
          <w:p w14:paraId="29EBA22F" w14:textId="77777777" w:rsidR="00AB2C57" w:rsidRPr="000A63F2" w:rsidRDefault="00AB2C57" w:rsidP="00283E1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B2C57" w:rsidRPr="000A63F2" w14:paraId="192636CF" w14:textId="77777777" w:rsidTr="00AB2C57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AA7E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A6A22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6355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8A92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9E2F2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44AEF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B97AE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vMerge/>
            <w:tcBorders>
              <w:bottom w:val="single" w:sz="4" w:space="0" w:color="auto"/>
            </w:tcBorders>
            <w:vAlign w:val="center"/>
          </w:tcPr>
          <w:p w14:paraId="2B36B46C" w14:textId="0A978E8C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vMerge/>
            <w:tcBorders>
              <w:bottom w:val="single" w:sz="4" w:space="0" w:color="auto"/>
            </w:tcBorders>
            <w:vAlign w:val="center"/>
          </w:tcPr>
          <w:p w14:paraId="6CB44E47" w14:textId="6FAF1347" w:rsidR="00AB2C57" w:rsidRPr="00660723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vAlign w:val="center"/>
          </w:tcPr>
          <w:p w14:paraId="5C2BD8BA" w14:textId="77777777" w:rsidR="00AB2C57" w:rsidRPr="000A63F2" w:rsidRDefault="00AB2C57" w:rsidP="00283E1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0A63F2" w:rsidRPr="000A63F2" w14:paraId="63E7115E" w14:textId="77777777" w:rsidTr="00AB2C57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  <w:bottom w:val="nil"/>
            </w:tcBorders>
            <w:vAlign w:val="center"/>
          </w:tcPr>
          <w:p w14:paraId="6A115181" w14:textId="77777777" w:rsidR="000A259D" w:rsidRPr="000A63F2" w:rsidRDefault="000A259D" w:rsidP="00283E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onthly maximum value of daily maximum temperature (</w:t>
            </w: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o</w:t>
            </w: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70A57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87C940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4076F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21A07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16369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3A447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14:paraId="376210E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2.5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center"/>
          </w:tcPr>
          <w:p w14:paraId="482F4F2D" w14:textId="2C0F2D04" w:rsidR="000A259D" w:rsidRPr="00660723" w:rsidRDefault="00AB2C57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945" w:type="dxa"/>
            <w:tcBorders>
              <w:top w:val="single" w:sz="4" w:space="0" w:color="auto"/>
              <w:bottom w:val="nil"/>
            </w:tcBorders>
            <w:vAlign w:val="center"/>
          </w:tcPr>
          <w:p w14:paraId="59FD425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</w:t>
            </w:r>
          </w:p>
        </w:tc>
      </w:tr>
      <w:tr w:rsidR="000A63F2" w:rsidRPr="000A63F2" w14:paraId="6D7F8BB1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32923677" w14:textId="77777777" w:rsidR="000A259D" w:rsidRPr="000A63F2" w:rsidRDefault="000A259D" w:rsidP="00283E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Monthly maximum value of daily minimum temperature (</w:t>
            </w: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pt-BR"/>
              </w:rPr>
              <w:t>o</w:t>
            </w: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C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03B9D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3BBB5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8EF97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05CDB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B1736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5A17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4B304B0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6BAAACD" w14:textId="5AD4DA45" w:rsidR="000A259D" w:rsidRPr="00660723" w:rsidRDefault="00AB2C57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83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123745D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</w:t>
            </w:r>
          </w:p>
        </w:tc>
      </w:tr>
      <w:tr w:rsidR="000A63F2" w:rsidRPr="000A63F2" w14:paraId="25940806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511EFACA" w14:textId="77777777" w:rsidR="000A259D" w:rsidRPr="000A63F2" w:rsidRDefault="000A259D" w:rsidP="00283E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ercentage of warm day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87EA0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529F5C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C7521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A6665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B049A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0775A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339283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2C78CD6" w14:textId="71CAD939" w:rsidR="000A259D" w:rsidRPr="00660723" w:rsidRDefault="00AB2C57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88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0C72A79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</w:t>
            </w:r>
          </w:p>
        </w:tc>
      </w:tr>
      <w:tr w:rsidR="000A63F2" w:rsidRPr="000A63F2" w14:paraId="255C9271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3B04A28D" w14:textId="77777777" w:rsidR="000A259D" w:rsidRPr="000A63F2" w:rsidRDefault="000A259D" w:rsidP="00283E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ercentage of warm nigh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DCC2E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2EF7C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E48CE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FE13D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4C197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79B57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0933316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0BFC2055" w14:textId="1B58DB45" w:rsidR="000A259D" w:rsidRPr="00660723" w:rsidRDefault="00AB2C57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43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6271086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</w:p>
        </w:tc>
      </w:tr>
      <w:tr w:rsidR="00AB2C57" w:rsidRPr="000A63F2" w14:paraId="7EFD7D42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</w:tcBorders>
            <w:vAlign w:val="center"/>
          </w:tcPr>
          <w:p w14:paraId="6B6ABAE9" w14:textId="77777777" w:rsidR="00AB2C57" w:rsidRPr="000A63F2" w:rsidRDefault="00AB2C57" w:rsidP="00AB2C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aily temperature rang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8916FE2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7E1906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92F8FC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F66B47D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26EA30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F317EA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14:paraId="5DE95C2D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2.1</w:t>
            </w:r>
          </w:p>
        </w:tc>
        <w:tc>
          <w:tcPr>
            <w:tcW w:w="863" w:type="dxa"/>
            <w:tcBorders>
              <w:top w:val="nil"/>
            </w:tcBorders>
            <w:vAlign w:val="center"/>
          </w:tcPr>
          <w:p w14:paraId="5C8200F7" w14:textId="7BA7E637" w:rsidR="00AB2C57" w:rsidRPr="00660723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945" w:type="dxa"/>
            <w:tcBorders>
              <w:top w:val="nil"/>
            </w:tcBorders>
            <w:vAlign w:val="center"/>
          </w:tcPr>
          <w:p w14:paraId="026BDCAD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</w:tr>
      <w:tr w:rsidR="00AB2C57" w:rsidRPr="000A63F2" w14:paraId="23398B60" w14:textId="77777777" w:rsidTr="00AB2C57">
        <w:trPr>
          <w:trHeight w:val="277"/>
          <w:jc w:val="center"/>
        </w:trPr>
        <w:tc>
          <w:tcPr>
            <w:tcW w:w="2165" w:type="dxa"/>
            <w:tcBorders>
              <w:bottom w:val="nil"/>
            </w:tcBorders>
            <w:vAlign w:val="center"/>
          </w:tcPr>
          <w:p w14:paraId="5DBB57D2" w14:textId="77777777" w:rsidR="00AB2C57" w:rsidRPr="000A63F2" w:rsidRDefault="00AB2C57" w:rsidP="00AB2C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Dry spel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24F405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B250C3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D126E0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0CD37A4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DC675E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176645A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55.3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15F4BD6B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39.5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69137AD9" w14:textId="415DE2FE" w:rsidR="00AB2C57" w:rsidRPr="00660723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2B5CD3E4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3</w:t>
            </w:r>
          </w:p>
        </w:tc>
      </w:tr>
      <w:tr w:rsidR="00AB2C57" w:rsidRPr="000A63F2" w14:paraId="76F89BB2" w14:textId="77777777" w:rsidTr="00AB2C57">
        <w:trPr>
          <w:trHeight w:val="292"/>
          <w:jc w:val="center"/>
        </w:trPr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71A4A888" w14:textId="77777777" w:rsidR="00AB2C57" w:rsidRPr="000A63F2" w:rsidRDefault="00AB2C57" w:rsidP="00AB2C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 xml:space="preserve">Extremely wet days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E24E42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7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E126B4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0966A02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37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56DA56B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6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6FD9C8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029450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02.0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2E00A5EB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9E9EEBA" w14:textId="4393475E" w:rsidR="00AB2C57" w:rsidRPr="00660723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14:paraId="4E7844EA" w14:textId="77777777" w:rsidR="00AB2C57" w:rsidRPr="000A63F2" w:rsidRDefault="00AB2C57" w:rsidP="00AB2C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3</w:t>
            </w:r>
          </w:p>
        </w:tc>
      </w:tr>
      <w:tr w:rsidR="000A63F2" w:rsidRPr="000A63F2" w14:paraId="59029663" w14:textId="77777777" w:rsidTr="00AB2C57">
        <w:trPr>
          <w:trHeight w:val="292"/>
          <w:jc w:val="center"/>
        </w:trPr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3A7A01F0" w14:textId="77777777" w:rsidR="000A259D" w:rsidRPr="000A63F2" w:rsidRDefault="000A259D" w:rsidP="00283E1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0A63F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pt-BR"/>
              </w:rPr>
              <w:t>Susceptibi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A91AD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77B55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73F78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EB25A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10089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26D7B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182F0E5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60458DD9" w14:textId="77777777" w:rsidR="000A259D" w:rsidRPr="00660723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14:paraId="675F95C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A63F2" w:rsidRPr="000A63F2" w14:paraId="6C839172" w14:textId="77777777" w:rsidTr="00AB2C57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535047A7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elderly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9BCE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304DE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29269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B9D42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0DCF70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DBD6A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7AC68BC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2DED133B" w14:textId="6DFA4156" w:rsidR="000A259D" w:rsidRPr="00660723" w:rsidRDefault="00695A6C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540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7B07924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0 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1)</w:t>
            </w:r>
          </w:p>
        </w:tc>
      </w:tr>
      <w:tr w:rsidR="000A63F2" w:rsidRPr="000A63F2" w14:paraId="32480E7A" w14:textId="77777777" w:rsidTr="00AB2C57">
        <w:trPr>
          <w:trHeight w:val="277"/>
          <w:jc w:val="center"/>
        </w:trPr>
        <w:tc>
          <w:tcPr>
            <w:tcW w:w="2165" w:type="dxa"/>
            <w:vAlign w:val="center"/>
          </w:tcPr>
          <w:p w14:paraId="0E6FB2BC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children (%)</w:t>
            </w:r>
          </w:p>
        </w:tc>
        <w:tc>
          <w:tcPr>
            <w:tcW w:w="0" w:type="auto"/>
            <w:vAlign w:val="center"/>
          </w:tcPr>
          <w:p w14:paraId="6E28948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center"/>
          </w:tcPr>
          <w:p w14:paraId="25D82FF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0" w:type="auto"/>
            <w:vAlign w:val="center"/>
          </w:tcPr>
          <w:p w14:paraId="71B577BD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vAlign w:val="center"/>
          </w:tcPr>
          <w:p w14:paraId="59BF796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center"/>
          </w:tcPr>
          <w:p w14:paraId="21A16C6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vAlign w:val="center"/>
          </w:tcPr>
          <w:p w14:paraId="48C8EBF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991" w:type="dxa"/>
            <w:vAlign w:val="center"/>
          </w:tcPr>
          <w:p w14:paraId="5F11F55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63" w:type="dxa"/>
            <w:vAlign w:val="center"/>
          </w:tcPr>
          <w:p w14:paraId="4EFDFFCB" w14:textId="4D677CE9" w:rsidR="000A259D" w:rsidRPr="00660723" w:rsidRDefault="00695A6C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22</w:t>
            </w:r>
          </w:p>
        </w:tc>
        <w:tc>
          <w:tcPr>
            <w:tcW w:w="1945" w:type="dxa"/>
            <w:vAlign w:val="center"/>
          </w:tcPr>
          <w:p w14:paraId="014AEBE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0 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2)</w:t>
            </w:r>
          </w:p>
        </w:tc>
      </w:tr>
      <w:tr w:rsidR="000A63F2" w:rsidRPr="000A63F2" w14:paraId="726CE744" w14:textId="77777777" w:rsidTr="00AB2C57">
        <w:trPr>
          <w:trHeight w:val="277"/>
          <w:jc w:val="center"/>
        </w:trPr>
        <w:tc>
          <w:tcPr>
            <w:tcW w:w="2165" w:type="dxa"/>
            <w:tcBorders>
              <w:bottom w:val="nil"/>
            </w:tcBorders>
            <w:vAlign w:val="center"/>
          </w:tcPr>
          <w:p w14:paraId="11601BD7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per capita income (R$ (US$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3)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18CAF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00.3</w:t>
            </w:r>
          </w:p>
          <w:p w14:paraId="652ECB8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361.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436DF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01.8</w:t>
            </w:r>
          </w:p>
          <w:p w14:paraId="68DEBCC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145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FCF78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53.6</w:t>
            </w:r>
          </w:p>
          <w:p w14:paraId="5AB1030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543.7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CF2A7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29.1</w:t>
            </w:r>
          </w:p>
          <w:p w14:paraId="4D9C22A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309.6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E9D580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06.7</w:t>
            </w:r>
          </w:p>
          <w:p w14:paraId="1AB08D3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149.1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26E27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69.2</w:t>
            </w:r>
          </w:p>
          <w:p w14:paraId="28CB5E8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(555.0)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1CF7273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50A800E2" w14:textId="04FD7C10" w:rsidR="000A259D" w:rsidRPr="00660723" w:rsidRDefault="00695A6C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7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5836B5C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6.8 </w:t>
            </w:r>
          </w:p>
          <w:p w14:paraId="45E80DF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4.1)</w:t>
            </w:r>
          </w:p>
        </w:tc>
      </w:tr>
      <w:tr w:rsidR="000A63F2" w:rsidRPr="000A63F2" w14:paraId="1A0645C6" w14:textId="77777777" w:rsidTr="00AB2C57">
        <w:trPr>
          <w:trHeight w:val="277"/>
          <w:jc w:val="center"/>
        </w:trPr>
        <w:tc>
          <w:tcPr>
            <w:tcW w:w="2165" w:type="dxa"/>
            <w:tcBorders>
              <w:bottom w:val="nil"/>
            </w:tcBorders>
            <w:vAlign w:val="center"/>
          </w:tcPr>
          <w:p w14:paraId="56F1056D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oportion of Poor individual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76A0BD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5486B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C0745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3C1C5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186E0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40F6E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114BD96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25DFF8B9" w14:textId="3578A3DA" w:rsidR="000A259D" w:rsidRPr="00660723" w:rsidRDefault="00695A6C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9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1C55937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4</w:t>
            </w:r>
          </w:p>
        </w:tc>
      </w:tr>
      <w:tr w:rsidR="000A63F2" w:rsidRPr="000A63F2" w14:paraId="685C9443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7DAF69BC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literate adults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7842F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ADC65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9EAB7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2475A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C272D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BB8C2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4.8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58FD626D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0BB5E5EA" w14:textId="63315C01" w:rsidR="000A259D" w:rsidRPr="00660723" w:rsidRDefault="00695A6C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84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14:paraId="5C41EE3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</w:t>
            </w:r>
          </w:p>
        </w:tc>
      </w:tr>
      <w:tr w:rsidR="000A63F2" w:rsidRPr="000A63F2" w14:paraId="2EE4C18F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42B0B7D7" w14:textId="77777777" w:rsidR="000A259D" w:rsidRPr="000A63F2" w:rsidRDefault="000A259D" w:rsidP="00283E18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aptive Capa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89835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681022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E3BEEE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47F25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F2A0F0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8FB51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1323380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492A3EDC" w14:textId="77777777" w:rsidR="000A259D" w:rsidRPr="00660723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14:paraId="74BA6C9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0A63F2" w:rsidRPr="000A63F2" w14:paraId="01F0A016" w14:textId="77777777" w:rsidTr="00AB2C57">
        <w:trPr>
          <w:trHeight w:val="262"/>
          <w:jc w:val="center"/>
        </w:trPr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14:paraId="18E26996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household with adequate sewag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F962C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4F4A7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E9108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BB53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D45607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F509D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0.3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488030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63" w:type="dxa"/>
            <w:tcBorders>
              <w:top w:val="single" w:sz="4" w:space="0" w:color="auto"/>
            </w:tcBorders>
            <w:vAlign w:val="center"/>
          </w:tcPr>
          <w:p w14:paraId="30EA0A87" w14:textId="738AC556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77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1DA299BD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</w:t>
            </w:r>
          </w:p>
        </w:tc>
      </w:tr>
      <w:tr w:rsidR="000A63F2" w:rsidRPr="000A63F2" w14:paraId="4B24789E" w14:textId="77777777" w:rsidTr="00AB2C57">
        <w:trPr>
          <w:trHeight w:val="277"/>
          <w:jc w:val="center"/>
        </w:trPr>
        <w:tc>
          <w:tcPr>
            <w:tcW w:w="2165" w:type="dxa"/>
            <w:vAlign w:val="center"/>
          </w:tcPr>
          <w:p w14:paraId="073A16DB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household with adequate water supply (%)</w:t>
            </w:r>
          </w:p>
        </w:tc>
        <w:tc>
          <w:tcPr>
            <w:tcW w:w="0" w:type="auto"/>
            <w:vAlign w:val="center"/>
          </w:tcPr>
          <w:p w14:paraId="5A8B7F24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0" w:type="auto"/>
            <w:vAlign w:val="center"/>
          </w:tcPr>
          <w:p w14:paraId="34995FA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0" w:type="auto"/>
            <w:vAlign w:val="center"/>
          </w:tcPr>
          <w:p w14:paraId="7AF7ADE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0" w:type="auto"/>
            <w:vAlign w:val="center"/>
          </w:tcPr>
          <w:p w14:paraId="0AD7A37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0" w:type="auto"/>
            <w:vAlign w:val="center"/>
          </w:tcPr>
          <w:p w14:paraId="0DA7657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0" w:type="auto"/>
            <w:vAlign w:val="center"/>
          </w:tcPr>
          <w:p w14:paraId="69EBB65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991" w:type="dxa"/>
            <w:vAlign w:val="center"/>
          </w:tcPr>
          <w:p w14:paraId="12BFA92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863" w:type="dxa"/>
            <w:vAlign w:val="center"/>
          </w:tcPr>
          <w:p w14:paraId="5DC862A7" w14:textId="3D99D415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4</w:t>
            </w:r>
          </w:p>
        </w:tc>
        <w:tc>
          <w:tcPr>
            <w:tcW w:w="1945" w:type="dxa"/>
            <w:vAlign w:val="center"/>
          </w:tcPr>
          <w:p w14:paraId="6B7D90A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</w:t>
            </w:r>
          </w:p>
        </w:tc>
      </w:tr>
      <w:tr w:rsidR="000A63F2" w:rsidRPr="000A63F2" w14:paraId="1BF1C679" w14:textId="77777777" w:rsidTr="00AB2C57">
        <w:trPr>
          <w:trHeight w:val="277"/>
          <w:jc w:val="center"/>
        </w:trPr>
        <w:tc>
          <w:tcPr>
            <w:tcW w:w="2165" w:type="dxa"/>
            <w:tcBorders>
              <w:bottom w:val="nil"/>
            </w:tcBorders>
            <w:vAlign w:val="center"/>
          </w:tcPr>
          <w:p w14:paraId="513426BB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portion of household with garbage collection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8BEABE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5D579D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2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AFD41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677B6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F5CF1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17B4A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991" w:type="dxa"/>
            <w:tcBorders>
              <w:bottom w:val="nil"/>
            </w:tcBorders>
            <w:vAlign w:val="center"/>
          </w:tcPr>
          <w:p w14:paraId="4E7A1CB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63" w:type="dxa"/>
            <w:tcBorders>
              <w:bottom w:val="nil"/>
            </w:tcBorders>
            <w:vAlign w:val="center"/>
          </w:tcPr>
          <w:p w14:paraId="3DACA592" w14:textId="298F7EFE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</w:rPr>
              <w:t>0.0401</w:t>
            </w:r>
          </w:p>
        </w:tc>
        <w:tc>
          <w:tcPr>
            <w:tcW w:w="1945" w:type="dxa"/>
            <w:tcBorders>
              <w:bottom w:val="nil"/>
            </w:tcBorders>
            <w:vAlign w:val="center"/>
          </w:tcPr>
          <w:p w14:paraId="2358AD0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1</w:t>
            </w:r>
          </w:p>
        </w:tc>
      </w:tr>
      <w:tr w:rsidR="000A63F2" w:rsidRPr="000A63F2" w14:paraId="76B0121E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2557D1E5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banization rate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1C120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ECC6ED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83BE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3EE38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ABD7B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7F2BF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14C6B49E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260BDDFA" w14:textId="602AF90C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7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304F8BB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8</w:t>
            </w:r>
          </w:p>
        </w:tc>
      </w:tr>
      <w:tr w:rsidR="000A63F2" w:rsidRPr="000A63F2" w14:paraId="7A7E3AA3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nil"/>
            </w:tcBorders>
            <w:vAlign w:val="center"/>
          </w:tcPr>
          <w:p w14:paraId="5BB407E7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Primary care cover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9FFE43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A25E9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BD1FC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03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780D3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0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A022F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694C3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19.9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14:paraId="6F9DE3E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center"/>
          </w:tcPr>
          <w:p w14:paraId="173DBE03" w14:textId="764487A1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88</w:t>
            </w:r>
          </w:p>
        </w:tc>
        <w:tc>
          <w:tcPr>
            <w:tcW w:w="1945" w:type="dxa"/>
            <w:tcBorders>
              <w:top w:val="nil"/>
              <w:bottom w:val="nil"/>
            </w:tcBorders>
            <w:vAlign w:val="center"/>
          </w:tcPr>
          <w:p w14:paraId="36AF348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2</w:t>
            </w:r>
          </w:p>
        </w:tc>
      </w:tr>
      <w:tr w:rsidR="000A63F2" w:rsidRPr="000A63F2" w14:paraId="0C0B246E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579C7021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  <w:t>Hospital beds per 100,000 inhabitan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86980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22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182150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66ED138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17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45D130F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16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B0E56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A5CF6F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291.0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14:paraId="5B7BEA3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</w:tcBorders>
            <w:vAlign w:val="center"/>
          </w:tcPr>
          <w:p w14:paraId="3BD5AB55" w14:textId="18A22725" w:rsidR="000A259D" w:rsidRPr="00660723" w:rsidRDefault="00FE58EE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94</w:t>
            </w:r>
          </w:p>
        </w:tc>
        <w:tc>
          <w:tcPr>
            <w:tcW w:w="1945" w:type="dxa"/>
            <w:tcBorders>
              <w:top w:val="nil"/>
              <w:bottom w:val="single" w:sz="4" w:space="0" w:color="auto"/>
            </w:tcBorders>
            <w:vAlign w:val="center"/>
          </w:tcPr>
          <w:p w14:paraId="0F1AA3D0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.2</w:t>
            </w:r>
          </w:p>
        </w:tc>
      </w:tr>
      <w:tr w:rsidR="000A63F2" w:rsidRPr="000A63F2" w14:paraId="62429506" w14:textId="77777777" w:rsidTr="00AB2C57">
        <w:trPr>
          <w:trHeight w:val="277"/>
          <w:jc w:val="center"/>
        </w:trPr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1367A" w14:textId="77777777" w:rsidR="000A259D" w:rsidRPr="000A63F2" w:rsidRDefault="000A259D" w:rsidP="00283E1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e of infectious diseases (per 100,0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A7BB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707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A0B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31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0D9B6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584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E24C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81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26CE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98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7C38A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  <w:bookmarkStart w:id="0" w:name="_GoBack"/>
            <w:bookmarkEnd w:id="0"/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549C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</w:rPr>
              <w:t>-106.6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BCCBB" w14:textId="04257E3A" w:rsidR="000A259D" w:rsidRPr="00660723" w:rsidRDefault="00F13560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607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30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9E451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 incidence 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4)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</w:p>
          <w:p w14:paraId="5A190095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470.4</w:t>
            </w:r>
          </w:p>
          <w:p w14:paraId="0C382DD2" w14:textId="77777777" w:rsidR="000A259D" w:rsidRPr="000A63F2" w:rsidRDefault="000A259D" w:rsidP="00283E1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incidence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(4)</w:t>
            </w:r>
            <w:r w:rsidRPr="000A63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&gt;933.0</w:t>
            </w:r>
          </w:p>
        </w:tc>
      </w:tr>
    </w:tbl>
    <w:p w14:paraId="07F4FB8F" w14:textId="24CBDB1C" w:rsidR="00EC5106" w:rsidRPr="005A167F" w:rsidRDefault="00EC5106" w:rsidP="00EC5106">
      <w:pPr>
        <w:tabs>
          <w:tab w:val="left" w:pos="3159"/>
        </w:tabs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R: Extreme rain zones in the Brazilian Amazon and Northeast region; ED-HT: Extreme drought and high temperature in the Brazilian Amazon and Northeast region; ECVI: </w:t>
      </w:r>
      <w:r w:rsidRPr="001E6FBC">
        <w:rPr>
          <w:rFonts w:ascii="Times New Roman" w:hAnsi="Times New Roman" w:cs="Times New Roman"/>
          <w:sz w:val="20"/>
          <w:szCs w:val="20"/>
          <w:lang w:val="en-US"/>
        </w:rPr>
        <w:t>Extreme Climate Vulnerability Index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3FF4109" w14:textId="77777777" w:rsidR="000A259D" w:rsidRPr="00567C83" w:rsidRDefault="000A259D" w:rsidP="000A259D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lang w:val="en-US"/>
        </w:rPr>
      </w:pPr>
      <w:r w:rsidRPr="00567C83">
        <w:rPr>
          <w:rFonts w:ascii="Times New Roman" w:hAnsi="Times New Roman" w:cs="Times New Roman"/>
          <w:sz w:val="20"/>
          <w:lang w:val="en-US"/>
        </w:rPr>
        <w:t>ER: 10.6 – ED-HT: 11.6</w:t>
      </w:r>
    </w:p>
    <w:p w14:paraId="226EEF6E" w14:textId="77777777" w:rsidR="000A259D" w:rsidRPr="00006A7B" w:rsidRDefault="000A259D" w:rsidP="000A259D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0"/>
          <w:lang w:val="en-US"/>
        </w:rPr>
      </w:pPr>
      <w:r w:rsidRPr="00006A7B">
        <w:rPr>
          <w:rFonts w:ascii="Times New Roman" w:hAnsi="Times New Roman" w:cs="Times New Roman"/>
          <w:sz w:val="20"/>
          <w:lang w:val="en-US"/>
        </w:rPr>
        <w:t>ER: 10.4 – ED-HT: 9.3</w:t>
      </w:r>
    </w:p>
    <w:p w14:paraId="14E41DDD" w14:textId="77777777" w:rsidR="000A259D" w:rsidRPr="00C31FCE" w:rsidRDefault="000A259D" w:rsidP="000A259D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2565B">
        <w:rPr>
          <w:rFonts w:ascii="Times New Roman" w:hAnsi="Times New Roman" w:cs="Times New Roman"/>
          <w:sz w:val="20"/>
          <w:szCs w:val="20"/>
          <w:lang w:val="en-US"/>
        </w:rPr>
        <w:t>Brazilian Currency was converted to the 2010 US dollars exchange rate using the CCEMG - EPPI-Center Cost Converter website (&lt;http://eppi.ioe.ac.uk/costconversion/default.aspx&gt;).</w:t>
      </w:r>
    </w:p>
    <w:p w14:paraId="0E5A6508" w14:textId="77777777" w:rsidR="000A259D" w:rsidRPr="0032565B" w:rsidRDefault="000A259D" w:rsidP="000A259D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Low incidence areas: 1</w:t>
      </w:r>
      <w:r w:rsidRPr="00C31F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antile of the rate of infectious diseases distribution; High incidence areas: 4</w:t>
      </w:r>
      <w:r w:rsidRPr="00C31F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5</w:t>
      </w:r>
      <w:r w:rsidRPr="00C31FC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quantiles of the rate of infectious diseases distribution</w:t>
      </w:r>
    </w:p>
    <w:sectPr w:rsidR="000A259D" w:rsidRPr="003256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FF54E" w14:textId="77777777" w:rsidR="004E3CC2" w:rsidRDefault="004E3CC2" w:rsidP="00012572">
      <w:pPr>
        <w:spacing w:after="0" w:line="240" w:lineRule="auto"/>
      </w:pPr>
      <w:r>
        <w:separator/>
      </w:r>
    </w:p>
  </w:endnote>
  <w:endnote w:type="continuationSeparator" w:id="0">
    <w:p w14:paraId="26FE61E7" w14:textId="77777777" w:rsidR="004E3CC2" w:rsidRDefault="004E3CC2" w:rsidP="000125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80CD0" w14:textId="77777777" w:rsidR="004E3CC2" w:rsidRDefault="004E3CC2" w:rsidP="00012572">
      <w:pPr>
        <w:spacing w:after="0" w:line="240" w:lineRule="auto"/>
      </w:pPr>
      <w:r>
        <w:separator/>
      </w:r>
    </w:p>
  </w:footnote>
  <w:footnote w:type="continuationSeparator" w:id="0">
    <w:p w14:paraId="7D383EC0" w14:textId="77777777" w:rsidR="004E3CC2" w:rsidRDefault="004E3CC2" w:rsidP="000125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CF4734"/>
    <w:multiLevelType w:val="hybridMultilevel"/>
    <w:tmpl w:val="046C1170"/>
    <w:lvl w:ilvl="0" w:tplc="4C34C436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18C"/>
    <w:rsid w:val="000050C1"/>
    <w:rsid w:val="00006A7B"/>
    <w:rsid w:val="00012572"/>
    <w:rsid w:val="00013855"/>
    <w:rsid w:val="0002523C"/>
    <w:rsid w:val="000343CA"/>
    <w:rsid w:val="00060789"/>
    <w:rsid w:val="00070336"/>
    <w:rsid w:val="0007722F"/>
    <w:rsid w:val="00077A73"/>
    <w:rsid w:val="000845D4"/>
    <w:rsid w:val="00096C18"/>
    <w:rsid w:val="000A259D"/>
    <w:rsid w:val="000A5337"/>
    <w:rsid w:val="000A5A17"/>
    <w:rsid w:val="000A63F2"/>
    <w:rsid w:val="000B22B2"/>
    <w:rsid w:val="000B24B8"/>
    <w:rsid w:val="000B59D8"/>
    <w:rsid w:val="000C0E08"/>
    <w:rsid w:val="000C1A12"/>
    <w:rsid w:val="000D2B29"/>
    <w:rsid w:val="000D5EF3"/>
    <w:rsid w:val="000D7500"/>
    <w:rsid w:val="00103C15"/>
    <w:rsid w:val="00103FA2"/>
    <w:rsid w:val="001142C4"/>
    <w:rsid w:val="00126099"/>
    <w:rsid w:val="00127166"/>
    <w:rsid w:val="001313A2"/>
    <w:rsid w:val="00160C23"/>
    <w:rsid w:val="00165B7B"/>
    <w:rsid w:val="00177C92"/>
    <w:rsid w:val="001802B9"/>
    <w:rsid w:val="00186205"/>
    <w:rsid w:val="001B0EDD"/>
    <w:rsid w:val="001B4F3E"/>
    <w:rsid w:val="001D5268"/>
    <w:rsid w:val="001E148B"/>
    <w:rsid w:val="001E5FA1"/>
    <w:rsid w:val="001E6FBC"/>
    <w:rsid w:val="001F562C"/>
    <w:rsid w:val="001F7BD7"/>
    <w:rsid w:val="00200C04"/>
    <w:rsid w:val="00201861"/>
    <w:rsid w:val="00213B84"/>
    <w:rsid w:val="0021495C"/>
    <w:rsid w:val="002213B6"/>
    <w:rsid w:val="002340E5"/>
    <w:rsid w:val="00240546"/>
    <w:rsid w:val="00252960"/>
    <w:rsid w:val="00254ABF"/>
    <w:rsid w:val="00254C34"/>
    <w:rsid w:val="00263E5B"/>
    <w:rsid w:val="00277CE5"/>
    <w:rsid w:val="00281228"/>
    <w:rsid w:val="00283E18"/>
    <w:rsid w:val="002848F5"/>
    <w:rsid w:val="00284B80"/>
    <w:rsid w:val="0029303A"/>
    <w:rsid w:val="002B1F8C"/>
    <w:rsid w:val="002C256F"/>
    <w:rsid w:val="002D1B4A"/>
    <w:rsid w:val="002D2049"/>
    <w:rsid w:val="002E1C2F"/>
    <w:rsid w:val="002E340F"/>
    <w:rsid w:val="00304A73"/>
    <w:rsid w:val="0032565B"/>
    <w:rsid w:val="00362D39"/>
    <w:rsid w:val="00373AE9"/>
    <w:rsid w:val="003A56AD"/>
    <w:rsid w:val="003A626D"/>
    <w:rsid w:val="003B369C"/>
    <w:rsid w:val="003C36F7"/>
    <w:rsid w:val="003C3A3B"/>
    <w:rsid w:val="003C5166"/>
    <w:rsid w:val="003E3BB6"/>
    <w:rsid w:val="003E49B1"/>
    <w:rsid w:val="003E4A75"/>
    <w:rsid w:val="003E5784"/>
    <w:rsid w:val="003F1A5F"/>
    <w:rsid w:val="003F3CAA"/>
    <w:rsid w:val="003F4A62"/>
    <w:rsid w:val="00405F97"/>
    <w:rsid w:val="00414A85"/>
    <w:rsid w:val="00422B0C"/>
    <w:rsid w:val="0042782C"/>
    <w:rsid w:val="00436086"/>
    <w:rsid w:val="00442CE4"/>
    <w:rsid w:val="00446D5D"/>
    <w:rsid w:val="004529ED"/>
    <w:rsid w:val="00455D0C"/>
    <w:rsid w:val="00456982"/>
    <w:rsid w:val="0046038F"/>
    <w:rsid w:val="00463172"/>
    <w:rsid w:val="00463D4E"/>
    <w:rsid w:val="00496BCD"/>
    <w:rsid w:val="00497D3C"/>
    <w:rsid w:val="004C6D0C"/>
    <w:rsid w:val="004D0C77"/>
    <w:rsid w:val="004D40AB"/>
    <w:rsid w:val="004D70FC"/>
    <w:rsid w:val="004E3CC2"/>
    <w:rsid w:val="004E448E"/>
    <w:rsid w:val="004F7E1D"/>
    <w:rsid w:val="0050339C"/>
    <w:rsid w:val="00503644"/>
    <w:rsid w:val="00506FBE"/>
    <w:rsid w:val="005077A1"/>
    <w:rsid w:val="005433A7"/>
    <w:rsid w:val="00543DFC"/>
    <w:rsid w:val="00557826"/>
    <w:rsid w:val="005652B7"/>
    <w:rsid w:val="00567C83"/>
    <w:rsid w:val="00572F8A"/>
    <w:rsid w:val="005921D6"/>
    <w:rsid w:val="005A094C"/>
    <w:rsid w:val="005A167F"/>
    <w:rsid w:val="005A4F06"/>
    <w:rsid w:val="005A6CE7"/>
    <w:rsid w:val="005F5317"/>
    <w:rsid w:val="00601D6A"/>
    <w:rsid w:val="006104E3"/>
    <w:rsid w:val="00612AA7"/>
    <w:rsid w:val="006377C8"/>
    <w:rsid w:val="00652A68"/>
    <w:rsid w:val="00660086"/>
    <w:rsid w:val="00660723"/>
    <w:rsid w:val="00664DE4"/>
    <w:rsid w:val="006743A4"/>
    <w:rsid w:val="00695A6C"/>
    <w:rsid w:val="006B0000"/>
    <w:rsid w:val="006B37EE"/>
    <w:rsid w:val="006B4BC2"/>
    <w:rsid w:val="006B4E2B"/>
    <w:rsid w:val="006B622F"/>
    <w:rsid w:val="006B776B"/>
    <w:rsid w:val="006D0B03"/>
    <w:rsid w:val="006E17FB"/>
    <w:rsid w:val="006E6576"/>
    <w:rsid w:val="00705B0C"/>
    <w:rsid w:val="00705BFF"/>
    <w:rsid w:val="00712EBF"/>
    <w:rsid w:val="007164B0"/>
    <w:rsid w:val="00737778"/>
    <w:rsid w:val="007536A6"/>
    <w:rsid w:val="007776F8"/>
    <w:rsid w:val="007A6995"/>
    <w:rsid w:val="007B5272"/>
    <w:rsid w:val="007B6689"/>
    <w:rsid w:val="007B71BD"/>
    <w:rsid w:val="007C67EF"/>
    <w:rsid w:val="007D2722"/>
    <w:rsid w:val="007E5D6A"/>
    <w:rsid w:val="007F0027"/>
    <w:rsid w:val="007F27E7"/>
    <w:rsid w:val="007F3CC6"/>
    <w:rsid w:val="007F5B62"/>
    <w:rsid w:val="00806C6C"/>
    <w:rsid w:val="008076F3"/>
    <w:rsid w:val="00836D8A"/>
    <w:rsid w:val="0083732E"/>
    <w:rsid w:val="008375B2"/>
    <w:rsid w:val="008737F5"/>
    <w:rsid w:val="008956B4"/>
    <w:rsid w:val="008A1692"/>
    <w:rsid w:val="008A640B"/>
    <w:rsid w:val="008C1797"/>
    <w:rsid w:val="008C5FCB"/>
    <w:rsid w:val="008E0C7B"/>
    <w:rsid w:val="008E7655"/>
    <w:rsid w:val="008F2683"/>
    <w:rsid w:val="008F2FB1"/>
    <w:rsid w:val="00907073"/>
    <w:rsid w:val="00911382"/>
    <w:rsid w:val="009151C8"/>
    <w:rsid w:val="00921DEC"/>
    <w:rsid w:val="0092299C"/>
    <w:rsid w:val="00923340"/>
    <w:rsid w:val="009274C1"/>
    <w:rsid w:val="009462B6"/>
    <w:rsid w:val="00950B20"/>
    <w:rsid w:val="009622EE"/>
    <w:rsid w:val="0097405E"/>
    <w:rsid w:val="00980865"/>
    <w:rsid w:val="00984711"/>
    <w:rsid w:val="00985903"/>
    <w:rsid w:val="009947B9"/>
    <w:rsid w:val="00996B6B"/>
    <w:rsid w:val="009A1189"/>
    <w:rsid w:val="009A600C"/>
    <w:rsid w:val="009E2A98"/>
    <w:rsid w:val="009E3023"/>
    <w:rsid w:val="009E7F67"/>
    <w:rsid w:val="00A00E74"/>
    <w:rsid w:val="00A034AB"/>
    <w:rsid w:val="00A24A83"/>
    <w:rsid w:val="00A41CEC"/>
    <w:rsid w:val="00A425FB"/>
    <w:rsid w:val="00A5145B"/>
    <w:rsid w:val="00A53710"/>
    <w:rsid w:val="00A608F8"/>
    <w:rsid w:val="00A64163"/>
    <w:rsid w:val="00A65AAD"/>
    <w:rsid w:val="00A714B0"/>
    <w:rsid w:val="00A85F06"/>
    <w:rsid w:val="00A91596"/>
    <w:rsid w:val="00AB0C38"/>
    <w:rsid w:val="00AB2C57"/>
    <w:rsid w:val="00AB47DE"/>
    <w:rsid w:val="00AB5B28"/>
    <w:rsid w:val="00AB7C93"/>
    <w:rsid w:val="00AC0929"/>
    <w:rsid w:val="00AC45FF"/>
    <w:rsid w:val="00AC6958"/>
    <w:rsid w:val="00AC6A3F"/>
    <w:rsid w:val="00AC7C11"/>
    <w:rsid w:val="00AD14B0"/>
    <w:rsid w:val="00AD4829"/>
    <w:rsid w:val="00AD768E"/>
    <w:rsid w:val="00AE27BC"/>
    <w:rsid w:val="00AF29AF"/>
    <w:rsid w:val="00AF6DB2"/>
    <w:rsid w:val="00B01269"/>
    <w:rsid w:val="00B173A3"/>
    <w:rsid w:val="00B230E7"/>
    <w:rsid w:val="00B32900"/>
    <w:rsid w:val="00B3653C"/>
    <w:rsid w:val="00B44F04"/>
    <w:rsid w:val="00B471FF"/>
    <w:rsid w:val="00B5140D"/>
    <w:rsid w:val="00B534B7"/>
    <w:rsid w:val="00B63A15"/>
    <w:rsid w:val="00B73C3B"/>
    <w:rsid w:val="00B7541C"/>
    <w:rsid w:val="00B815BB"/>
    <w:rsid w:val="00B8544C"/>
    <w:rsid w:val="00B86719"/>
    <w:rsid w:val="00B96CB3"/>
    <w:rsid w:val="00BA02AB"/>
    <w:rsid w:val="00BA09CD"/>
    <w:rsid w:val="00BA2F1E"/>
    <w:rsid w:val="00BA3529"/>
    <w:rsid w:val="00BA7FBB"/>
    <w:rsid w:val="00BC3748"/>
    <w:rsid w:val="00BC6806"/>
    <w:rsid w:val="00BD0DC2"/>
    <w:rsid w:val="00BD2123"/>
    <w:rsid w:val="00BD7F8B"/>
    <w:rsid w:val="00BE025A"/>
    <w:rsid w:val="00BE1DA8"/>
    <w:rsid w:val="00BE1E2A"/>
    <w:rsid w:val="00BF1AE7"/>
    <w:rsid w:val="00BF2DBB"/>
    <w:rsid w:val="00BF361F"/>
    <w:rsid w:val="00BF4CEC"/>
    <w:rsid w:val="00BF6290"/>
    <w:rsid w:val="00BF6DD7"/>
    <w:rsid w:val="00C13269"/>
    <w:rsid w:val="00C1554C"/>
    <w:rsid w:val="00C309B3"/>
    <w:rsid w:val="00C31D11"/>
    <w:rsid w:val="00C31FCE"/>
    <w:rsid w:val="00C4357B"/>
    <w:rsid w:val="00C46CDF"/>
    <w:rsid w:val="00C50995"/>
    <w:rsid w:val="00C566B7"/>
    <w:rsid w:val="00C566BF"/>
    <w:rsid w:val="00C67798"/>
    <w:rsid w:val="00C70A79"/>
    <w:rsid w:val="00C70F89"/>
    <w:rsid w:val="00C8109E"/>
    <w:rsid w:val="00C83205"/>
    <w:rsid w:val="00C8464D"/>
    <w:rsid w:val="00C850E4"/>
    <w:rsid w:val="00C937BB"/>
    <w:rsid w:val="00C93CB0"/>
    <w:rsid w:val="00CA340F"/>
    <w:rsid w:val="00CA687B"/>
    <w:rsid w:val="00CD46C2"/>
    <w:rsid w:val="00CE7412"/>
    <w:rsid w:val="00CF39BA"/>
    <w:rsid w:val="00CF5451"/>
    <w:rsid w:val="00D0162E"/>
    <w:rsid w:val="00D026E5"/>
    <w:rsid w:val="00D03483"/>
    <w:rsid w:val="00D11039"/>
    <w:rsid w:val="00D26505"/>
    <w:rsid w:val="00D2691E"/>
    <w:rsid w:val="00D32509"/>
    <w:rsid w:val="00D44827"/>
    <w:rsid w:val="00D456B0"/>
    <w:rsid w:val="00D57413"/>
    <w:rsid w:val="00D6592D"/>
    <w:rsid w:val="00D70485"/>
    <w:rsid w:val="00D70CC7"/>
    <w:rsid w:val="00D72A9E"/>
    <w:rsid w:val="00D767AD"/>
    <w:rsid w:val="00D842E1"/>
    <w:rsid w:val="00D91E32"/>
    <w:rsid w:val="00DA0124"/>
    <w:rsid w:val="00DA7F8A"/>
    <w:rsid w:val="00DB1DA8"/>
    <w:rsid w:val="00DB6D03"/>
    <w:rsid w:val="00DB7C60"/>
    <w:rsid w:val="00DC465E"/>
    <w:rsid w:val="00DC777D"/>
    <w:rsid w:val="00DD318C"/>
    <w:rsid w:val="00DD3EAA"/>
    <w:rsid w:val="00DE3850"/>
    <w:rsid w:val="00DE4F3F"/>
    <w:rsid w:val="00DF12C2"/>
    <w:rsid w:val="00DF5A92"/>
    <w:rsid w:val="00DF7142"/>
    <w:rsid w:val="00E00762"/>
    <w:rsid w:val="00E007AF"/>
    <w:rsid w:val="00E02DE7"/>
    <w:rsid w:val="00E13742"/>
    <w:rsid w:val="00E30907"/>
    <w:rsid w:val="00E33F88"/>
    <w:rsid w:val="00E343B4"/>
    <w:rsid w:val="00E40CD3"/>
    <w:rsid w:val="00E41016"/>
    <w:rsid w:val="00E440FB"/>
    <w:rsid w:val="00E46F34"/>
    <w:rsid w:val="00E70B1C"/>
    <w:rsid w:val="00E87BDF"/>
    <w:rsid w:val="00EA051C"/>
    <w:rsid w:val="00EA1C0D"/>
    <w:rsid w:val="00EA2D3C"/>
    <w:rsid w:val="00EB2DF2"/>
    <w:rsid w:val="00EB76E0"/>
    <w:rsid w:val="00EC03DE"/>
    <w:rsid w:val="00EC5106"/>
    <w:rsid w:val="00ED5F49"/>
    <w:rsid w:val="00EE5EE5"/>
    <w:rsid w:val="00EF218A"/>
    <w:rsid w:val="00EF534D"/>
    <w:rsid w:val="00EF5549"/>
    <w:rsid w:val="00EF7480"/>
    <w:rsid w:val="00F06CD6"/>
    <w:rsid w:val="00F07765"/>
    <w:rsid w:val="00F12A44"/>
    <w:rsid w:val="00F13560"/>
    <w:rsid w:val="00F356FB"/>
    <w:rsid w:val="00F51290"/>
    <w:rsid w:val="00F623EF"/>
    <w:rsid w:val="00F65BD3"/>
    <w:rsid w:val="00F67542"/>
    <w:rsid w:val="00F77C8D"/>
    <w:rsid w:val="00F8101F"/>
    <w:rsid w:val="00F81D2B"/>
    <w:rsid w:val="00F8414F"/>
    <w:rsid w:val="00F96C87"/>
    <w:rsid w:val="00FB437B"/>
    <w:rsid w:val="00FC1124"/>
    <w:rsid w:val="00FD10F0"/>
    <w:rsid w:val="00FE3A17"/>
    <w:rsid w:val="00FE3BA2"/>
    <w:rsid w:val="00FE58EE"/>
    <w:rsid w:val="00FE7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DD5E7"/>
  <w15:chartTrackingRefBased/>
  <w15:docId w15:val="{62041D0C-8D3A-475C-BCFE-AF260D147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02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230E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230E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776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7776F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7776F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776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776F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77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776F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12572"/>
  </w:style>
  <w:style w:type="paragraph" w:styleId="Rodap">
    <w:name w:val="footer"/>
    <w:basedOn w:val="Normal"/>
    <w:link w:val="RodapChar"/>
    <w:uiPriority w:val="99"/>
    <w:unhideWhenUsed/>
    <w:rsid w:val="0001257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12572"/>
  </w:style>
  <w:style w:type="paragraph" w:styleId="Corpodetexto">
    <w:name w:val="Body Text"/>
    <w:basedOn w:val="Normal"/>
    <w:link w:val="CorpodetextoChar"/>
    <w:uiPriority w:val="1"/>
    <w:qFormat/>
    <w:rsid w:val="003C5166"/>
    <w:rPr>
      <w:rFonts w:eastAsiaTheme="minorEastAsia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1"/>
    <w:rsid w:val="003C5166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1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2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a Noronha</dc:creator>
  <cp:keywords/>
  <dc:description/>
  <cp:lastModifiedBy>Kenya Noronha</cp:lastModifiedBy>
  <cp:revision>3</cp:revision>
  <dcterms:created xsi:type="dcterms:W3CDTF">2021-07-15T14:35:00Z</dcterms:created>
  <dcterms:modified xsi:type="dcterms:W3CDTF">2021-07-21T18:48:00Z</dcterms:modified>
</cp:coreProperties>
</file>